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t xml:space="preserve">The rs9953490 polymorphism of DAL-1 gene is associated with gastric cancer risk in </w:t>
      </w:r>
      <w:bookmarkStart w:id="0" w:name="_Hlk27574603"/>
      <w:r>
        <w:rPr>
          <w:rFonts w:ascii="Times New Roman" w:hAnsi="Times New Roman"/>
          <w:kern w:val="0"/>
          <w:sz w:val="28"/>
          <w:szCs w:val="28"/>
        </w:rPr>
        <w:t>the Han population in Northeast China</w:t>
      </w:r>
      <w:bookmarkEnd w:id="0"/>
    </w:p>
    <w:p>
      <w:pPr>
        <w:spacing w:line="360" w:lineRule="auto"/>
        <w:rPr>
          <w:rFonts w:ascii="Times New Roman"/>
        </w:rPr>
      </w:pPr>
      <w:r>
        <w:rPr>
          <w:rFonts w:ascii="Times New Roman"/>
        </w:rPr>
        <w:t>Hui Wang</w:t>
      </w:r>
      <w:r>
        <w:rPr>
          <w:rFonts w:ascii="Times New Roman"/>
          <w:vertAlign w:val="superscript"/>
        </w:rPr>
        <w:t>1,2#</w:t>
      </w:r>
      <w:r>
        <w:rPr>
          <w:rFonts w:ascii="Times New Roman"/>
        </w:rPr>
        <w:t>, Yuling Jiang</w:t>
      </w:r>
      <w:r>
        <w:rPr>
          <w:rFonts w:ascii="Times New Roman"/>
          <w:vertAlign w:val="superscript"/>
        </w:rPr>
        <w:t>1,3#</w:t>
      </w:r>
      <w:r>
        <w:rPr>
          <w:rFonts w:ascii="Times New Roman"/>
        </w:rPr>
        <w:t>, Lina Yu</w:t>
      </w:r>
      <w:r>
        <w:rPr>
          <w:rFonts w:ascii="Times New Roman"/>
          <w:vertAlign w:val="superscript"/>
        </w:rPr>
        <w:t>1</w:t>
      </w:r>
      <w:r>
        <w:rPr>
          <w:rFonts w:ascii="Times New Roman"/>
        </w:rPr>
        <w:t xml:space="preserve">, </w:t>
      </w:r>
      <w:r>
        <w:rPr>
          <w:rFonts w:ascii="Times New Roman" w:hAnsi="Times New Roman"/>
        </w:rPr>
        <w:t>Lidan Xu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</w:rPr>
        <w:t>Rongwei Guan</w:t>
      </w:r>
      <w:r>
        <w:rPr>
          <w:rFonts w:ascii="Times New Roman" w:hAnsi="Times New Roman"/>
          <w:vertAlign w:val="superscript"/>
        </w:rPr>
        <w:t>4</w:t>
      </w:r>
      <w:r>
        <w:rPr>
          <w:rFonts w:hint="eastAsia" w:ascii="Times New Roman" w:hAnsi="Times New Roman"/>
        </w:rPr>
        <w:t>, Mengdi Cai</w:t>
      </w:r>
      <w:r>
        <w:rPr>
          <w:rFonts w:ascii="Times New Roman" w:hAnsi="Times New Roman"/>
          <w:vertAlign w:val="superscript"/>
        </w:rPr>
        <w:t>4</w:t>
      </w:r>
      <w:r>
        <w:rPr>
          <w:rFonts w:hint="eastAsia" w:ascii="Times New Roman" w:hAnsi="Times New Roman"/>
        </w:rPr>
        <w:t>, Kexian Dong</w:t>
      </w:r>
      <w:r>
        <w:rPr>
          <w:rFonts w:ascii="Times New Roman" w:hAnsi="Times New Roman"/>
          <w:vertAlign w:val="superscript"/>
        </w:rPr>
        <w:t>4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/>
          <w:color w:val="auto"/>
          <w:u w:val="none"/>
        </w:rPr>
        <w:t>Xiao Liang</w:t>
      </w:r>
      <w:r>
        <w:rPr>
          <w:rFonts w:ascii="Times New Roman"/>
          <w:color w:val="auto"/>
          <w:u w:val="none"/>
          <w:vertAlign w:val="superscript"/>
        </w:rPr>
        <w:t>4</w:t>
      </w:r>
      <w:r>
        <w:rPr>
          <w:rFonts w:ascii="Times New Roman" w:hAnsi="Times New Roman"/>
          <w:color w:val="auto"/>
          <w:u w:val="none"/>
        </w:rPr>
        <w:t xml:space="preserve">, </w:t>
      </w:r>
      <w:r>
        <w:rPr>
          <w:rFonts w:hint="eastAsia" w:ascii="Times New Roman" w:hAnsi="Times New Roman"/>
        </w:rPr>
        <w:t>J</w:t>
      </w:r>
      <w:r>
        <w:rPr>
          <w:rFonts w:ascii="Times New Roman" w:hAnsi="Times New Roman"/>
        </w:rPr>
        <w:t>i</w:t>
      </w:r>
      <w:r>
        <w:rPr>
          <w:rFonts w:hint="eastAsia" w:ascii="Times New Roman" w:hAnsi="Times New Roman"/>
        </w:rPr>
        <w:t>ng Bai</w:t>
      </w:r>
      <w:r>
        <w:rPr>
          <w:rFonts w:ascii="Times New Roman" w:hAnsi="Times New Roman"/>
          <w:vertAlign w:val="superscript"/>
        </w:rPr>
        <w:t>4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Jingcui Yu</w:t>
      </w:r>
      <w:r>
        <w:rPr>
          <w:rFonts w:ascii="Times New Roman" w:hAnsi="Times New Roman"/>
          <w:vertAlign w:val="superscript"/>
        </w:rPr>
        <w:t>1</w:t>
      </w:r>
      <w:r>
        <w:rPr>
          <w:rFonts w:hint="eastAsia" w:ascii="Times New Roman" w:hAnsi="Times New Roman"/>
          <w:vertAlign w:val="superscript"/>
        </w:rPr>
        <w:t>,4</w:t>
      </w:r>
      <w:r>
        <w:rPr>
          <w:rFonts w:ascii="Times New Roman" w:hAnsi="Times New Roman"/>
          <w:vertAlign w:val="superscript"/>
        </w:rPr>
        <w:t>*</w:t>
      </w:r>
    </w:p>
    <w:p>
      <w:pPr>
        <w:spacing w:line="360" w:lineRule="auto"/>
        <w:rPr>
          <w:rFonts w:ascii="Times New Roman"/>
          <w:b/>
        </w:rPr>
      </w:pPr>
      <w:r>
        <w:rPr>
          <w:rFonts w:ascii="Times New Roman"/>
          <w:vertAlign w:val="superscript"/>
        </w:rPr>
        <w:t>1</w:t>
      </w:r>
      <w:r>
        <w:rPr>
          <w:rFonts w:ascii="Times New Roman" w:eastAsia="GillSansStd-LightItalic"/>
          <w:iCs/>
        </w:rPr>
        <w:t xml:space="preserve">Scientific Research Centre, </w:t>
      </w:r>
      <w:r>
        <w:rPr>
          <w:rFonts w:ascii="Times New Roman"/>
        </w:rPr>
        <w:t>the Second Affiliated Hospital of Harbin Medical University, Harbin 150081, China</w:t>
      </w:r>
    </w:p>
    <w:p>
      <w:pPr>
        <w:spacing w:line="360" w:lineRule="auto"/>
        <w:rPr>
          <w:rFonts w:ascii="Times New Roman"/>
          <w:b/>
        </w:rPr>
      </w:pPr>
      <w:r>
        <w:rPr>
          <w:rFonts w:ascii="Times New Roman"/>
          <w:vertAlign w:val="superscript"/>
        </w:rPr>
        <w:t>2</w:t>
      </w:r>
      <w:r>
        <w:rPr>
          <w:rFonts w:ascii="Times New Roman"/>
        </w:rPr>
        <w:t xml:space="preserve">Department of Blood Transfusion, </w:t>
      </w:r>
      <w:bookmarkStart w:id="1" w:name="OLE_LINK16"/>
      <w:r>
        <w:rPr>
          <w:rFonts w:ascii="Times New Roman"/>
        </w:rPr>
        <w:t xml:space="preserve">the Second Affiliated </w:t>
      </w:r>
      <w:bookmarkStart w:id="2" w:name="_Hlk35066377"/>
      <w:r>
        <w:rPr>
          <w:rFonts w:ascii="Times New Roman"/>
        </w:rPr>
        <w:t>Hospital</w:t>
      </w:r>
      <w:bookmarkEnd w:id="2"/>
      <w:r>
        <w:rPr>
          <w:rFonts w:ascii="Times New Roman"/>
        </w:rPr>
        <w:t xml:space="preserve"> of Harbin Medical University,</w:t>
      </w:r>
      <w:bookmarkEnd w:id="1"/>
      <w:r>
        <w:rPr>
          <w:rFonts w:ascii="Times New Roman"/>
        </w:rPr>
        <w:t xml:space="preserve"> Harbin 150081, China</w:t>
      </w:r>
    </w:p>
    <w:p>
      <w:pPr>
        <w:spacing w:line="360" w:lineRule="auto"/>
        <w:rPr>
          <w:rFonts w:ascii="Times New Roman"/>
          <w:b/>
        </w:rPr>
      </w:pPr>
      <w:r>
        <w:rPr>
          <w:rFonts w:ascii="Times New Roman"/>
          <w:vertAlign w:val="superscript"/>
        </w:rPr>
        <w:t>3</w:t>
      </w:r>
      <w:r>
        <w:rPr>
          <w:rFonts w:ascii="Times New Roman"/>
        </w:rPr>
        <w:t>The clinical laboratory, the First Affiliated Hospital of Harbin Medical University, Harbin 150001, China</w:t>
      </w:r>
    </w:p>
    <w:p>
      <w:pPr>
        <w:spacing w:line="360" w:lineRule="auto"/>
        <w:rPr>
          <w:rFonts w:ascii="Times New Roman"/>
          <w:vertAlign w:val="superscript"/>
        </w:rPr>
      </w:pPr>
      <w:r>
        <w:rPr>
          <w:rFonts w:ascii="Times New Roman"/>
          <w:vertAlign w:val="superscript"/>
        </w:rPr>
        <w:t>4</w:t>
      </w:r>
      <w:r>
        <w:rPr>
          <w:rFonts w:ascii="Times New Roman" w:hAnsi="Times New Roman"/>
        </w:rPr>
        <w:t xml:space="preserve"> Key laboratory of preservation of human genetic resources and disease control in China (Harbin Medical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niversity), Ministry of Education, </w:t>
      </w:r>
      <w:r>
        <w:rPr>
          <w:rFonts w:ascii="Times New Roman"/>
        </w:rPr>
        <w:t xml:space="preserve">Harbin 150081, </w:t>
      </w:r>
      <w:r>
        <w:rPr>
          <w:rFonts w:ascii="Times New Roman" w:hAnsi="Times New Roman"/>
        </w:rPr>
        <w:t>China.</w:t>
      </w:r>
    </w:p>
    <w:p>
      <w:pPr>
        <w:spacing w:line="360" w:lineRule="auto"/>
        <w:rPr>
          <w:rFonts w:ascii="Times New Roman"/>
          <w:b/>
        </w:rPr>
      </w:pPr>
      <w:r>
        <w:rPr>
          <w:rFonts w:ascii="Times New Roman"/>
          <w:vertAlign w:val="superscript"/>
        </w:rPr>
        <w:t>#</w:t>
      </w:r>
      <w:r>
        <w:rPr>
          <w:rFonts w:ascii="Times New Roman"/>
        </w:rPr>
        <w:t>These authors contributed equally to this work.</w:t>
      </w:r>
    </w:p>
    <w:p>
      <w:pPr>
        <w:spacing w:line="360" w:lineRule="auto"/>
        <w:rPr>
          <w:rFonts w:ascii="Times New Roman"/>
        </w:rPr>
      </w:pPr>
      <w:r>
        <w:rPr>
          <w:rFonts w:ascii="Times New Roman"/>
        </w:rPr>
        <w:t>*</w:t>
      </w:r>
      <w:r>
        <w:rPr>
          <w:rFonts w:hint="eastAsia" w:ascii="Times New Roman"/>
        </w:rPr>
        <w:t xml:space="preserve">Corresponding Author: </w:t>
      </w:r>
      <w:r>
        <w:rPr>
          <w:rFonts w:ascii="Times New Roman"/>
        </w:rPr>
        <w:t>Jingcui Yu, M.D., Ph.D.</w:t>
      </w:r>
    </w:p>
    <w:p>
      <w:pPr>
        <w:spacing w:line="360" w:lineRule="auto"/>
        <w:rPr>
          <w:rFonts w:ascii="Times New Roman"/>
        </w:rPr>
      </w:pPr>
      <w:r>
        <w:rPr>
          <w:rFonts w:ascii="Times New Roman"/>
        </w:rPr>
        <w:t xml:space="preserve">Email: </w:t>
      </w:r>
      <w:r>
        <w:fldChar w:fldCharType="begin"/>
      </w:r>
      <w:r>
        <w:instrText xml:space="preserve"> HYPERLINK \l "mailto:yujingcui@ems.hrbmu.edu.cn" </w:instrText>
      </w:r>
      <w:r>
        <w:fldChar w:fldCharType="separate"/>
      </w:r>
      <w:r>
        <w:rPr>
          <w:rFonts w:ascii="Times New Roman"/>
        </w:rPr>
        <w:t>yujingcui@ems.hrbmu.edu.cn</w:t>
      </w:r>
      <w:r>
        <w:rPr>
          <w:rFonts w:ascii="Times New Roman"/>
        </w:rPr>
        <w:fldChar w:fldCharType="end"/>
      </w:r>
    </w:p>
    <w:p>
      <w:pPr>
        <w:spacing w:line="480" w:lineRule="exact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</w:p>
    <w:p>
      <w:pPr>
        <w:spacing w:line="480" w:lineRule="exact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</w:p>
    <w:p>
      <w:pPr>
        <w:spacing w:line="480" w:lineRule="exact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</w:p>
    <w:p>
      <w:pPr>
        <w:spacing w:line="480" w:lineRule="exact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</w:p>
    <w:p>
      <w:pPr>
        <w:spacing w:line="480" w:lineRule="exact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</w:p>
    <w:p>
      <w:pPr>
        <w:spacing w:line="480" w:lineRule="exact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</w:p>
    <w:p>
      <w:pPr>
        <w:spacing w:line="480" w:lineRule="exact"/>
        <w:rPr>
          <w:rFonts w:hint="default" w:ascii="Times New Roman" w:hAnsi="Times New Roman" w:eastAsia="宋体" w:cs="Times New Roman"/>
          <w:b w:val="0"/>
          <w:bCs/>
          <w:kern w:val="0"/>
          <w:szCs w:val="21"/>
          <w:lang w:bidi="ar"/>
        </w:rPr>
      </w:pP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>Supplementary</w:t>
      </w:r>
      <w:r>
        <w:rPr>
          <w:rFonts w:hint="default" w:ascii="Times New Roman" w:hAnsi="Times New Roman" w:cs="Times New Roman"/>
          <w:b w:val="0"/>
          <w:bCs/>
          <w:szCs w:val="21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0"/>
          <w:szCs w:val="21"/>
        </w:rPr>
        <w:t>Table 1. Distribution of genotype and allele frequencies and their association with GC susceptibility</w:t>
      </w:r>
    </w:p>
    <w:tbl>
      <w:tblPr>
        <w:tblStyle w:val="7"/>
        <w:tblpPr w:leftFromText="180" w:rightFromText="180" w:vertAnchor="text" w:horzAnchor="page" w:tblpX="1589" w:tblpY="79"/>
        <w:tblOverlap w:val="never"/>
        <w:tblW w:w="798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1500"/>
        <w:gridCol w:w="1690"/>
        <w:gridCol w:w="2226"/>
        <w:gridCol w:w="9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Borders>
              <w:bottom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exact"/>
              <w:ind w:firstLine="315" w:firstLineChars="15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  <w:t>Genotypes</w:t>
            </w:r>
          </w:p>
        </w:tc>
        <w:tc>
          <w:tcPr>
            <w:tcW w:w="1500" w:type="dxa"/>
            <w:tcBorders>
              <w:bottom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exact"/>
              <w:ind w:firstLine="105" w:firstLineChars="5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  <w:t>Cases (N=505)</w:t>
            </w:r>
          </w:p>
          <w:p>
            <w:pPr>
              <w:spacing w:line="480" w:lineRule="exact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32385</wp:posOffset>
                      </wp:positionV>
                      <wp:extent cx="76200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2082165" y="1860550"/>
                                <a:ext cx="762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4.55pt;margin-top:2.55pt;height:0pt;width:60pt;z-index:251812864;mso-width-relative:page;mso-height-relative:page;" filled="f" stroked="t" coordsize="21600,21600" o:gfxdata="UEsFBgAAAAAAAAAAAAAAAAAAAAAAAFBLAwQKAAAAAACHTuJAAAAAAAAAAAAAAAAABAAAAGRycy9Q&#10;SwMEFAAAAAgAh07iQNxiIV7RAAAABQEAAA8AAABkcnMvZG93bnJldi54bWxNjjFPwzAQhXck/oN1&#10;SGzUSSVoCXE6IDEgIQEpA6MbX+OAfQ6xm4R/z4UFptOn9/TuK3ezd2LEIXaBFOSrDARSE0xHrYK3&#10;/cPVFkRMmox2gVDBN0bYVednpS5MmOgVxzq1gkcoFlqBTakvpIyNRa/jKvRInB3D4HViHFppBj3x&#10;uHdynWU30uuO+IPVPd5bbD7rk+cV2nwdZze8vzw/2W09feDjuEGlLi/y7A5Ewjn9lWHRZ3Wo2OkQ&#10;TmSicApucy4quOazpOuFD78sq1L+t69+AFBLAwQUAAAACACHTuJAC3/YO9IBAABuAwAADgAAAGRy&#10;cy9lMm9Eb2MueG1srVNLjhMxEN0jcQfLe9KdoDRRK51ZTDRsEEQCDlBx292W/JPLpJNLcAEkdrBi&#10;yZ7bMByDshNmBtghsqjYrvIrv1ev11dHa9hBRtTedXw+qzmTTvheu6Hjb9/cPFlxhglcD8Y72fGT&#10;RH61efxoPYVWLvzoTS8jIxCH7RQ6PqYU2qpCMUoLOPNBOkoqHy0k2sah6iNMhG5Ntajrppp87EP0&#10;QiLS6fac5JuCr5QU6ZVSKBMzHae3pRJjifscq80a2iFCGLW4PAP+4RUWtKOmd1BbSMDeRf0XlNUi&#10;evQqzYS3lVdKC1k4EJt5/Qeb1yMEWbiQOBjuZML/ByteHnaR6Z5mx5kDSyO6/fD1+/tPP759pHj7&#10;5TObZ5GmgC3VXrtdvOww7GJmfFTR5n/iwo4dX9SrxbxZcnYiyFVTL5cXkeUxMUEFzxqaG41CUEFJ&#10;VfcYIWJ6Lr1ledFxo12mDy0cXmCivlT6qyQfO3+jjSkjNI5NHW+eUjcmgIykDCRa2kDU0A2cgRnI&#10;oSLFgoje6D7fzjgYh/21iewA2SXllzlTt9/Kcust4HiuK6mzf6xOZGKjbcdXD28bRyBZubNWebX3&#10;/alIWM5pqKXNxYDZNQ/35fb9Z7L5C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BYAAABkcnMvUEsBAhQAFAAAAAgAh07iQNxiIV7RAAAABQEA&#10;AA8AAAAAAAAAAQAgAAAAOAAAAGRycy9kb3ducmV2LnhtbFBLAQIUABQAAAAIAIdO4kALf9g70gEA&#10;AG4DAAAOAAAAAAAAAAEAIAAAADYBAABkcnMvZTJvRG9jLnhtbFBLBQYAAAAABgAGAFkBAAB6BQAA&#10;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  <w:t xml:space="preserve">   n     %</w:t>
            </w:r>
          </w:p>
        </w:tc>
        <w:tc>
          <w:tcPr>
            <w:tcW w:w="1690" w:type="dxa"/>
            <w:tcBorders>
              <w:bottom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exact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  <w:t xml:space="preserve"> Controls (N=544)</w:t>
            </w:r>
          </w:p>
          <w:p>
            <w:pPr>
              <w:spacing w:line="480" w:lineRule="exact"/>
              <w:ind w:firstLine="420" w:firstLineChars="20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  <w:t>n     %</w: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24130</wp:posOffset>
                      </wp:positionV>
                      <wp:extent cx="855980" cy="1905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55980" cy="19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8pt;margin-top:1.9pt;height:0.15pt;width:67.4pt;z-index:251968512;mso-width-relative:page;mso-height-relative:page;" filled="f" stroked="t" coordsize="21600,21600" o:gfxdata="UEsFBgAAAAAAAAAAAAAAAAAAAAAAAFBLAwQKAAAAAACHTuJAAAAAAAAAAAAAAAAABAAAAGRycy9Q&#10;SwMEFAAAAAgAh07iQOR3zBDUAAAABgEAAA8AAABkcnMvZG93bnJldi54bWxNj0FPwkAUhO8m/IfN&#10;I/Emu5VCbO2WiIlyMxHkvnSfbUP3be1uAf89j5MeJzOZ+aZYXVwnTjiE1pOGZKZAIFXetlRr+Nq9&#10;PTyBCNGQNZ0n1PCLAVbl5K4wufVn+sTTNtaCSyjkRkMTY59LGaoGnQkz3yOx9+0HZyLLoZZ2MGcu&#10;d518VGopnWmJFxrT42uD1XE7Og3rXTZ/t/txc/zIUnxZZ0kYf/Za308T9Qwi4iX+heGGz+hQMtPB&#10;j2SD6FgvlpzUMOcDN3uhUhAHDWkCsizkf/zyClBLAwQUAAAACACHTuJAI+S1NdABAABvAwAADgAA&#10;AGRycy9lMm9Eb2MueG1srVNLjhMxEN0jcQfLe9KdoIwyrXRmMdGwQRCJz77itrst+SeXSSeX4AJI&#10;7GDFkj23YeYYlJ0QZoYdohcluz7P9V5VL6/21rCdjKi9a/l0UnMmnfCddn3L3729ebbgDBO4Dox3&#10;suUHifxq9fTJcgyNnPnBm05GRiAOmzG0fEgpNFWFYpAWcOKDdBRUPlpIdI191UUYCd2aalbXF9Xo&#10;YxeiFxKRvOtjkK8KvlJSpNdKoUzMtJx6S8XGYrfZVqslNH2EMGhxagP+oQsL2tGjZ6g1JGAfov4L&#10;ymoRPXqVJsLbyiulhSwciM20fsTmzQBBFi4kDoazTPj/YMWr3SYy3bV8xpkDSyO6/fT958cvdz8+&#10;k7399pXNskhjwIZyr90mnm4YNjEz3qtomTI6vKf5Fw2IFdsXiQ9nieU+MUHOxXx+uaBBCApNL+t5&#10;xq6OIBksREwvpLcsH1putMv8oYHdS0zH1N8p2e38jTaG/NAYx8aWXzyfZ3CgTVIGEh1tIG7oes7A&#10;9LSiIsWCiN7oLlfnYoz99tpEtoO8JuU7NfYgLT+9BhyOeSWU06CxOtEWG22J4P1q44hdlu4oVj5t&#10;fXcoGhY/TbXwP21gXpv791L95z9Z/QJ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WAAAAZHJzL1BLAQIUABQAAAAIAIdO4kDkd8wQ1AAAAAYB&#10;AAAPAAAAAAAAAAEAIAAAADgAAABkcnMvZG93bnJldi54bWxQSwECFAAUAAAACACHTuJAI+S1NdAB&#10;AABvAwAADgAAAAAAAAABACAAAAA5AQAAZHJzL2Uyb0RvYy54bWxQSwUGAAAAAAYABgBZAQAAewUA&#10;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2226" w:type="dxa"/>
            <w:tcBorders>
              <w:bottom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exact"/>
              <w:ind w:firstLine="420" w:firstLineChars="20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964" w:type="dxa"/>
            <w:tcBorders>
              <w:bottom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exact"/>
              <w:ind w:firstLine="420" w:firstLineChars="20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Borders>
              <w:top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s73937194</w:t>
            </w:r>
          </w:p>
        </w:tc>
        <w:tc>
          <w:tcPr>
            <w:tcW w:w="1500" w:type="dxa"/>
            <w:tcBorders>
              <w:top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Borders>
              <w:top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Borders>
              <w:top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color="auto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7   88.5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0   90.1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   10.9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   9.9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420" w:firstLineChars="20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2 (0.75-1.66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    0.6 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   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7   88.5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0   90.1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+G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   11.5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   9.9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420" w:firstLineChars="20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8 (0.80-1.74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+C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2   99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4   10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   0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   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lel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9   94.0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4   95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  6.0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54   5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23 (0.84-1.79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W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6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2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s3817466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7   80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6   82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  18.0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   16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0 (0.80-1.51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  1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    1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0 (0.38-3.15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7   80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6   82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+A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  19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   18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0 (0.80-1.49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+G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8  98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7   98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  1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   1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8 (0.38-3.10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8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lel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05  89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3   90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  10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   9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9 (0.82-1.44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W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61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42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s8082898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2  83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4   85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9  15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   14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4 (0.81-1.61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 0.8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  0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0 (0.27-4.42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8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2  83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4   85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+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3  16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0   14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4 (0.82-1.59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+T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1  99.2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0   99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  0.8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  0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8 (0.27-4.33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9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lel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23  91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10" w:firstLineChars="10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04   92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7  8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4   7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3 (0.82-1.54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W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649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s73381527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90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9  85.0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8   86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  14.9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   14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8 (0.76-1.52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   0.1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   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9  85.0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8   86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+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  15.0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   14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9 (0.77-1.54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+T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4  99.8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4   10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  0.2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   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lel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33  92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2   93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  7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   7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0 (0.79-1.53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W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21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8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s9953490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9  86.9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0   88.2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  12.7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   11.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7 (0.80-1.70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  0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  0.8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5 (0.10-2.93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9  86.9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0   88.2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+A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  13.1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   11.8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3 (0.78-1.63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+T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3  99.6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0   99.3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  0.4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  0.7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4 (0.10-2.87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lel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2  93.3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20   93.8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  6.7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   6.2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8 (0.76-1.53)</w:t>
            </w: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8" w:hRule="atLeast"/>
        </w:trPr>
        <w:tc>
          <w:tcPr>
            <w:tcW w:w="16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WE</w:t>
            </w:r>
          </w:p>
        </w:tc>
        <w:tc>
          <w:tcPr>
            <w:tcW w:w="150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8</w:t>
            </w:r>
          </w:p>
        </w:tc>
        <w:tc>
          <w:tcPr>
            <w:tcW w:w="1690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70</w:t>
            </w:r>
          </w:p>
        </w:tc>
        <w:tc>
          <w:tcPr>
            <w:tcW w:w="2226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64" w:type="dxa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</w:tbl>
    <w:p>
      <w:pPr>
        <w:spacing w:line="480" w:lineRule="exact"/>
        <w:rPr>
          <w:b/>
          <w:kern w:val="0"/>
          <w:szCs w:val="20"/>
          <w:lang w:bidi="ar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Ansi="Times New Roman"/>
          <w:sz w:val="18"/>
          <w:szCs w:val="18"/>
        </w:rPr>
      </w:pPr>
    </w:p>
    <w:p>
      <w:pPr>
        <w:autoSpaceDE w:val="0"/>
        <w:autoSpaceDN w:val="0"/>
        <w:jc w:val="left"/>
        <w:rPr>
          <w:rFonts w:hint="default" w:ascii="Times New Roman" w:hAnsi="Times New Roman" w:cs="Times New Roman"/>
          <w:sz w:val="21"/>
          <w:szCs w:val="21"/>
        </w:rPr>
      </w:pPr>
    </w:p>
    <w:p>
      <w:pPr>
        <w:autoSpaceDE w:val="0"/>
        <w:autoSpaceDN w:val="0"/>
        <w:jc w:val="left"/>
        <w:rPr>
          <w:rFonts w:hint="default" w:ascii="Times New Roman" w:hAnsi="Times New Roman" w:cs="Times New Roman"/>
          <w:sz w:val="21"/>
          <w:szCs w:val="21"/>
        </w:rPr>
      </w:pPr>
    </w:p>
    <w:p>
      <w:pPr>
        <w:autoSpaceDE w:val="0"/>
        <w:autoSpaceDN w:val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s: CI, confidence interval; OR, odd ratio；HWE: Hardy-Weinberg equilibrium</w:t>
      </w:r>
    </w:p>
    <w:p>
      <w:pPr>
        <w:autoSpaceDE w:val="0"/>
        <w:autoSpaceDN w:val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hi square test for genotype and allele distributions between cases and controls</w:t>
      </w: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</w:pPr>
    </w:p>
    <w:p>
      <w:pPr>
        <w:spacing w:line="480" w:lineRule="exact"/>
        <w:jc w:val="left"/>
        <w:rPr>
          <w:rFonts w:hint="default" w:hAnsi="Times New Roman"/>
          <w:b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Cs w:val="21"/>
          <w:highlight w:val="none"/>
          <w:lang w:val="en-US" w:eastAsia="zh-CN"/>
        </w:rPr>
        <w:t>Supplementary</w:t>
      </w:r>
      <w:r>
        <w:rPr>
          <w:rFonts w:hint="default" w:ascii="Times New Roman" w:hAnsi="Times New Roman" w:cs="Times New Roman"/>
          <w:b w:val="0"/>
          <w:bCs/>
          <w:szCs w:val="21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0"/>
          <w:szCs w:val="21"/>
          <w:highlight w:val="none"/>
        </w:rPr>
        <w:t>Table 2. The frequencies of haplotypes of five SNPs in DAL-1 in cases and controls</w:t>
      </w:r>
    </w:p>
    <w:tbl>
      <w:tblPr>
        <w:tblStyle w:val="7"/>
        <w:tblpPr w:leftFromText="180" w:rightFromText="180" w:vertAnchor="text" w:horzAnchor="page" w:tblpX="1563" w:tblpY="85"/>
        <w:tblOverlap w:val="never"/>
        <w:tblW w:w="744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212"/>
        <w:gridCol w:w="1382"/>
        <w:gridCol w:w="1538"/>
        <w:gridCol w:w="1283"/>
        <w:gridCol w:w="865"/>
      </w:tblGrid>
      <w:tr>
        <w:tblPrEx>
          <w:tblLayout w:type="fixed"/>
        </w:tblPrEx>
        <w:trPr>
          <w:trHeight w:val="602" w:hRule="atLeast"/>
        </w:trPr>
        <w:tc>
          <w:tcPr>
            <w:tcW w:w="116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Haplotype</w:t>
            </w:r>
          </w:p>
        </w:tc>
        <w:tc>
          <w:tcPr>
            <w:tcW w:w="121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38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Haplotype</w:t>
            </w: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frequencies in GC</w:t>
            </w:r>
          </w:p>
        </w:tc>
        <w:tc>
          <w:tcPr>
            <w:tcW w:w="1538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Haplotype</w:t>
            </w: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frequencies in HC</w:t>
            </w:r>
          </w:p>
        </w:tc>
        <w:tc>
          <w:tcPr>
            <w:tcW w:w="1283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Chi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eastAsia="BookAntiqua"/>
                <w:color w:val="000000"/>
                <w:sz w:val="21"/>
                <w:szCs w:val="21"/>
              </w:rPr>
              <w:t>Square</w:t>
            </w:r>
          </w:p>
        </w:tc>
        <w:tc>
          <w:tcPr>
            <w:tcW w:w="865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162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lock1</w:t>
            </w:r>
          </w:p>
        </w:tc>
        <w:tc>
          <w:tcPr>
            <w:tcW w:w="1212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42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42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38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42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42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5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ind w:firstLine="42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16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210" w:firstLineChars="100"/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GT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1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777</w:t>
            </w:r>
          </w:p>
        </w:tc>
        <w:tc>
          <w:tcPr>
            <w:tcW w:w="138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765</w:t>
            </w:r>
          </w:p>
        </w:tc>
        <w:tc>
          <w:tcPr>
            <w:tcW w:w="1538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789</w:t>
            </w:r>
          </w:p>
        </w:tc>
        <w:tc>
          <w:tcPr>
            <w:tcW w:w="1283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.688</w:t>
            </w:r>
          </w:p>
        </w:tc>
        <w:tc>
          <w:tcPr>
            <w:tcW w:w="865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7" w:hRule="atLeast"/>
        </w:trPr>
        <w:tc>
          <w:tcPr>
            <w:tcW w:w="116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210" w:firstLineChars="100"/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ACTC</w:t>
            </w:r>
          </w:p>
        </w:tc>
        <w:tc>
          <w:tcPr>
            <w:tcW w:w="121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74</w:t>
            </w:r>
          </w:p>
        </w:tc>
        <w:tc>
          <w:tcPr>
            <w:tcW w:w="138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77</w:t>
            </w:r>
          </w:p>
        </w:tc>
        <w:tc>
          <w:tcPr>
            <w:tcW w:w="1538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71</w:t>
            </w:r>
          </w:p>
        </w:tc>
        <w:tc>
          <w:tcPr>
            <w:tcW w:w="1283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231</w:t>
            </w:r>
          </w:p>
        </w:tc>
        <w:tc>
          <w:tcPr>
            <w:tcW w:w="865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63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94" w:hRule="atLeast"/>
        </w:trPr>
        <w:tc>
          <w:tcPr>
            <w:tcW w:w="116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210" w:firstLineChars="100"/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TCC</w:t>
            </w:r>
          </w:p>
        </w:tc>
        <w:tc>
          <w:tcPr>
            <w:tcW w:w="121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38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538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283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242</w:t>
            </w:r>
          </w:p>
        </w:tc>
        <w:tc>
          <w:tcPr>
            <w:tcW w:w="865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16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GTTG</w:t>
            </w:r>
          </w:p>
        </w:tc>
        <w:tc>
          <w:tcPr>
            <w:tcW w:w="121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44</w:t>
            </w:r>
          </w:p>
        </w:tc>
        <w:tc>
          <w:tcPr>
            <w:tcW w:w="138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48</w:t>
            </w:r>
          </w:p>
        </w:tc>
        <w:tc>
          <w:tcPr>
            <w:tcW w:w="1538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40</w:t>
            </w:r>
          </w:p>
        </w:tc>
        <w:tc>
          <w:tcPr>
            <w:tcW w:w="1283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687</w:t>
            </w:r>
          </w:p>
        </w:tc>
        <w:tc>
          <w:tcPr>
            <w:tcW w:w="865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16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ATTC</w:t>
            </w:r>
          </w:p>
        </w:tc>
        <w:tc>
          <w:tcPr>
            <w:tcW w:w="121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20</w:t>
            </w:r>
          </w:p>
        </w:tc>
        <w:tc>
          <w:tcPr>
            <w:tcW w:w="1382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20</w:t>
            </w:r>
          </w:p>
        </w:tc>
        <w:tc>
          <w:tcPr>
            <w:tcW w:w="1538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20</w:t>
            </w:r>
          </w:p>
        </w:tc>
        <w:tc>
          <w:tcPr>
            <w:tcW w:w="1283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865" w:type="dxa"/>
            <w:vAlign w:val="center"/>
          </w:tcPr>
          <w:p>
            <w:pPr>
              <w:adjustRightInd w:val="0"/>
              <w:snapToGrid w:val="0"/>
              <w:spacing w:line="30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94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</w:tbl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pStyle w:val="4"/>
        <w:keepNext w:val="0"/>
        <w:keepLines w:val="0"/>
        <w:widowControl/>
        <w:suppressLineNumbers w:val="0"/>
      </w:pPr>
      <w:r>
        <w:rPr>
          <w:rFonts w:ascii="BookAntiqua" w:hAnsi="BookAntiqua" w:eastAsia="BookAntiqua" w:cs="BookAntiqua"/>
          <w:sz w:val="12"/>
          <w:szCs w:val="12"/>
        </w:rPr>
        <w:t xml:space="preserve"> </w:t>
      </w: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hAnsi="Times New Roman"/>
          <w:b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Cs w:val="21"/>
          <w:lang w:eastAsia="zh-CN"/>
        </w:rPr>
        <w:t>3</w:t>
      </w: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 xml:space="preserve">. Stratified analyses for </w:t>
      </w:r>
      <w:r>
        <w:rPr>
          <w:rFonts w:hint="default" w:ascii="Times New Roman" w:hAnsi="Times New Roman" w:cs="Times New Roman"/>
          <w:b w:val="0"/>
          <w:bCs/>
          <w:szCs w:val="21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>rs73937194 genotypes</w:t>
      </w:r>
      <w:r>
        <w:rPr>
          <w:rFonts w:hint="default" w:ascii="Times New Roman" w:hAnsi="Times New Roman" w:cs="Times New Roman"/>
          <w:b w:val="0"/>
          <w:bCs/>
          <w:szCs w:val="21"/>
          <w:lang w:eastAsia="zh-CN"/>
        </w:rPr>
        <w:t xml:space="preserve"> of</w:t>
      </w: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 xml:space="preserve"> DAL</w:t>
      </w:r>
      <w:r>
        <w:rPr>
          <w:rFonts w:hint="default" w:ascii="Times New Roman" w:hAnsi="Times New Roman" w:cs="Times New Roman"/>
          <w:b w:val="0"/>
          <w:bCs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 w:val="0"/>
          <w:bCs/>
          <w:szCs w:val="21"/>
          <w:lang w:eastAsia="zh-CN"/>
        </w:rPr>
        <w:t xml:space="preserve">gene </w:t>
      </w: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>in cases and controls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655"/>
        <w:gridCol w:w="957"/>
        <w:gridCol w:w="583"/>
        <w:gridCol w:w="1055"/>
        <w:gridCol w:w="1709"/>
        <w:gridCol w:w="878"/>
        <w:gridCol w:w="240"/>
        <w:gridCol w:w="1010"/>
        <w:gridCol w:w="1011"/>
        <w:gridCol w:w="979"/>
        <w:gridCol w:w="980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26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862" w:type="dxa"/>
            <w:gridSpan w:val="1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rs73937194</w:t>
            </w:r>
          </w:p>
        </w:tc>
      </w:tr>
      <w:tr>
        <w:tblPrEx>
          <w:tblLayout w:type="fixed"/>
        </w:tblPrEx>
        <w:trPr>
          <w:gridAfter w:val="3"/>
          <w:wAfter w:w="5" w:type="dxa"/>
          <w:jc w:val="center"/>
        </w:trPr>
        <w:tc>
          <w:tcPr>
            <w:tcW w:w="126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7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785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26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2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G+GG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638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G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959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C+CG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2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58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8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8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6-1.83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68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1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4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7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gt;58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8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2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3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8-2.24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297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0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0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0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7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0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-2.04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302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8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86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1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7-2.01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39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4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2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smo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5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83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7-1.98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60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20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2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7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9-1.72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0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5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ack-years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5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6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9-1.7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98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0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25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063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5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＞25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4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3-2.31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79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ing status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drin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3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6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-1.85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627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3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5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0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74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8-2.24）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713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21 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headerReference r:id="rId3" w:type="default"/>
          <w:footerReference r:id="rId4" w:type="default"/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4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. Stratified analyses for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rs3817466 genotypes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of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gen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in cases and controls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618"/>
        <w:gridCol w:w="1032"/>
        <w:gridCol w:w="813"/>
        <w:gridCol w:w="825"/>
        <w:gridCol w:w="1634"/>
        <w:gridCol w:w="878"/>
        <w:gridCol w:w="240"/>
        <w:gridCol w:w="1010"/>
        <w:gridCol w:w="1011"/>
        <w:gridCol w:w="979"/>
        <w:gridCol w:w="980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3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825" w:type="dxa"/>
            <w:gridSpan w:val="1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rs3817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3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00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785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3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5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A+A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638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G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959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G+G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6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3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1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2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3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58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5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6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1-1.7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624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0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8-4.6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7" w:hRule="atLeast"/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gt;58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2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0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-1.6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02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0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1-5.1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6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93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17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4-1.7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307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6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81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2-3.12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4-1.5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526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6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7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0.5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6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smoker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3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1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-1.5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9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2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4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0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1-6.13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er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4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5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3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6-2.3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314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6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ack-years</w:t>
            </w:r>
          </w:p>
        </w:tc>
        <w:tc>
          <w:tcPr>
            <w:tcW w:w="6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3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4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4-1.6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622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2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3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4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1-7.65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25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4-2.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537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＞25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3-2.1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62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ing status</w:t>
            </w:r>
          </w:p>
        </w:tc>
        <w:tc>
          <w:tcPr>
            <w:tcW w:w="6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drinker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43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0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6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46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09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4-3.7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3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er</w:t>
            </w:r>
          </w:p>
        </w:tc>
        <w:tc>
          <w:tcPr>
            <w:tcW w:w="6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8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4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6</w:t>
            </w:r>
          </w:p>
        </w:tc>
        <w:tc>
          <w:tcPr>
            <w:tcW w:w="16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7-1.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69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8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2-14.3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3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5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. Stratified analyses for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rs8082898 genotypes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of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 gene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in cases and controls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655"/>
        <w:gridCol w:w="982"/>
        <w:gridCol w:w="558"/>
        <w:gridCol w:w="1042"/>
        <w:gridCol w:w="1722"/>
        <w:gridCol w:w="878"/>
        <w:gridCol w:w="240"/>
        <w:gridCol w:w="1010"/>
        <w:gridCol w:w="1011"/>
        <w:gridCol w:w="979"/>
        <w:gridCol w:w="980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26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862" w:type="dxa"/>
            <w:gridSpan w:val="1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rs8082898</w:t>
            </w:r>
          </w:p>
        </w:tc>
      </w:tr>
      <w:tr>
        <w:tblPrEx>
          <w:tblLayout w:type="fixed"/>
        </w:tblPrEx>
        <w:trPr>
          <w:gridAfter w:val="3"/>
          <w:wAfter w:w="5" w:type="dxa"/>
          <w:jc w:val="center"/>
        </w:trPr>
        <w:tc>
          <w:tcPr>
            <w:tcW w:w="126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7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785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26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37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C+C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60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959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T+T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2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5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58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3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3-1.8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508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2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7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9-10.1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7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gt;58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2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41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8-1.7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716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2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5-5.4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5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6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9-1.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54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8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83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2-4.1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7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8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4-2.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64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3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3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3-24.5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smo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9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0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8-1.8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399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5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3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5-10.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3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6-1.7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93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6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ack-years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9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8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8-1.8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13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5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4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7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4-6.9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25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8-3.3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46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＞25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7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5-2.0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68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ing status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drin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3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4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-1.7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392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3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2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5-5.4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er</w:t>
            </w:r>
          </w:p>
        </w:tc>
        <w:tc>
          <w:tcPr>
            <w:tcW w:w="6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5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9</w:t>
            </w:r>
          </w:p>
        </w:tc>
        <w:tc>
          <w:tcPr>
            <w:tcW w:w="10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7-1.9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49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8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2-14.3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3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6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. Stratified analyses for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 th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rs73381527 genotypes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of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gen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in cases and controls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668"/>
        <w:gridCol w:w="957"/>
        <w:gridCol w:w="583"/>
        <w:gridCol w:w="1055"/>
        <w:gridCol w:w="1709"/>
        <w:gridCol w:w="878"/>
        <w:gridCol w:w="240"/>
        <w:gridCol w:w="1010"/>
        <w:gridCol w:w="1011"/>
        <w:gridCol w:w="979"/>
        <w:gridCol w:w="980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2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875" w:type="dxa"/>
            <w:gridSpan w:val="1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rs73381527</w:t>
            </w:r>
          </w:p>
        </w:tc>
      </w:tr>
      <w:tr>
        <w:tblPrEx>
          <w:tblLayout w:type="fixed"/>
        </w:tblPrEx>
        <w:trPr>
          <w:gridAfter w:val="3"/>
          <w:wAfter w:w="5" w:type="dxa"/>
          <w:jc w:val="center"/>
        </w:trPr>
        <w:tc>
          <w:tcPr>
            <w:tcW w:w="12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50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785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2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C+C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638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959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T+T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ases/controls)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66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58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7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1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2-2.0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72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1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4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7" w:hRule="atLeast"/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gt;58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1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3-1.5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93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2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0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13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7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3-1.8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283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86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6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1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2-1.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8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5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smoker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2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7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7-1.6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69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20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moker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7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1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4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5-2.8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258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5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ack-years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2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6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8-1.6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823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≤25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7-1.5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252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＞25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0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2-4.6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08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8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ing status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drinker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1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4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4-1.4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18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5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5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rinker</w:t>
            </w:r>
          </w:p>
        </w:tc>
        <w:tc>
          <w:tcPr>
            <w:tcW w:w="6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8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4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5-2.7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269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2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tbl>
      <w:tblPr>
        <w:tblStyle w:val="8"/>
        <w:tblpPr w:leftFromText="180" w:rightFromText="180" w:vertAnchor="text" w:horzAnchor="page" w:tblpX="1726" w:tblpY="489"/>
        <w:tblOverlap w:val="never"/>
        <w:tblW w:w="79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921"/>
        <w:gridCol w:w="1011"/>
        <w:gridCol w:w="979"/>
        <w:gridCol w:w="980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9"/>
          <w:wAfter w:w="6701" w:type="dxa"/>
          <w:trHeight w:val="312" w:hRule="atLeast"/>
        </w:trPr>
        <w:tc>
          <w:tcPr>
            <w:tcW w:w="1262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5080</wp:posOffset>
                      </wp:positionV>
                      <wp:extent cx="4238625" cy="7620"/>
                      <wp:effectExtent l="0" t="0" r="0" b="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835785" y="1457325"/>
                                <a:ext cx="4238625" cy="76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58.3pt;margin-top:0.4pt;height:0.6pt;width:333.75pt;z-index:251811840;mso-width-relative:page;mso-height-relative:page;" filled="f" stroked="t" coordsize="21600,21600" o:gfxdata="UEsFBgAAAAAAAAAAAAAAAAAAAAAAAFBLAwQKAAAAAACHTuJAAAAAAAAAAAAAAAAABAAAAGRycy9Q&#10;SwMEFAAAAAgAh07iQDZXy+zUAAAABgEAAA8AAABkcnMvZG93bnJldi54bWxNj0FPhDAQhe8m/odm&#10;TPbmFjYbIEjZg4kHExMV9+CxS2cpSqdIu4D/3vGkx5f38s031WF1g5hxCr0nBek2AYHUetNTp+D4&#10;9nBbgAhRk9GDJ1TwjQEO9fVVpUvjF3rFuYmdYAiFUiuwMY6llKG16HTY+hGJu7OfnI4cp06aSS8M&#10;d4PcJUkmne6JL1g94r3F9rO5OKZQ/nVeh+n95fnJFs3ygY9zjkptbtLkDkTENf6N4Vef1aFmp5O/&#10;kAli4JxmGU8V8ANc58U+BXFSsEtA1pX8r1//AFBLAwQUAAAACACHTuJALZhgP9gBAAByAwAADgAA&#10;AGRycy9lMm9Eb2MueG1srVPNjtMwEL4j8Q6W7zTddNNGUdM9bLVcEFQCHsB17MSS/+QxTfsSvAAS&#10;Nzhx5M7bsDwGY6fsHzdED9PxePzNfN9M1ldHo8lBBFDOtvRiNqdEWO46ZfuWvn9386KmBCKzHdPO&#10;ipaeBNCrzfNn69E3onSD050IBEEsNKNv6RCjb4oC+CAMg5nzwuKldMGwiMfQF11gI6IbXZTz+bIY&#10;Xeh8cFwAYHQ7XdJNxpdS8PhGShCR6JZibzHbkO0+2WKzZk0fmB8UP7fB/qELw5TFondQWxYZ+RDU&#10;X1BG8eDAyTjjzhROSsVF5oBsLuZP2LwdmBeZC4oD/k4m+H+w/PVhF4jqWoqDsszgiG4/ff/58cuv&#10;H5/R3n77Suok0uihwdxruwvnE/hdSIyPMpj0j1zIEVegXlSruqLkhP5ltVqU1SSyOEbCMeGyXNRL&#10;DBKOGatlmWdQ3OP4APGlcIYkp6Va2SQBa9jhFUSsjal/UlLYuhuldR6jtmRs6XJR4aA5w2WSmkV0&#10;jUd6YHtKmO5xS3kMGRGcVl16nXAg9PtrHciBpU3Jv9Q3VnuUlkpvGQxTXr6a6BkVcZG1Mqjkw9fa&#10;IkhSb9IreXvXnbKMOY6DzWXOS5g25+E5v77/VD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BYAAABkcnMvUEsBAhQAFAAAAAgAh07iQDZX&#10;y+zUAAAABgEAAA8AAAAAAAAAAQAgAAAAOAAAAGRycy9kb3ducmV2LnhtbFBLAQIUABQAAAAIAIdO&#10;4kAtmGA/2AEAAHIDAAAOAAAAAAAAAAEAIAAAADkBAABkcnMvZTJvRG9jLnhtbFBLBQYAAAAABgAG&#10;AFkBAACD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Variab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</w:trPr>
        <w:tc>
          <w:tcPr>
            <w:tcW w:w="1262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696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</w:trPr>
        <w:tc>
          <w:tcPr>
            <w:tcW w:w="1262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932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(cases/controls)</w:t>
            </w:r>
          </w:p>
        </w:tc>
        <w:tc>
          <w:tcPr>
            <w:tcW w:w="1959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T+T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(cases/controls)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OR (95% 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</w:trPr>
        <w:tc>
          <w:tcPr>
            <w:tcW w:w="12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ge</w:t>
            </w:r>
          </w:p>
        </w:tc>
        <w:tc>
          <w:tcPr>
            <w:tcW w:w="9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7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≤58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30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62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5-6.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6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7" w:hRule="atLeast"/>
        </w:trPr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gt;58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72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7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5-5.4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5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68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82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-2.7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4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35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5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onsmoker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1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9-7.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8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moker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66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1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ack-years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15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9-7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8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≤25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＞25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1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rinking status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ondrinker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03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12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5-5.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9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</w:trPr>
        <w:tc>
          <w:tcPr>
            <w:tcW w:w="12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rinker</w:t>
            </w:r>
          </w:p>
        </w:tc>
        <w:tc>
          <w:tcPr>
            <w:tcW w:w="9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9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212 </w:t>
            </w:r>
          </w:p>
        </w:tc>
      </w:tr>
    </w:tbl>
    <w:p>
      <w:pPr>
        <w:spacing w:line="480" w:lineRule="exact"/>
        <w:jc w:val="left"/>
        <w:rPr>
          <w:rFonts w:hint="default" w:ascii="Times New Roman" w:hAnsi="Times New Roman" w:eastAsia="黑体" w:cs="Times New Roman"/>
          <w:b/>
          <w:kern w:val="0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bidi="ar"/>
        </w:rPr>
        <w:t xml:space="preserve">Supplementary Table 7. Stratified analyses for the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 w:bidi="ar"/>
        </w:rPr>
        <w:t xml:space="preserve">rs9953490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bidi="ar"/>
        </w:rPr>
        <w:t>genotypes of DAL-1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eastAsia="zh-CN" w:bidi="ar"/>
        </w:rPr>
        <w:t xml:space="preserve">gene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bidi="ar"/>
        </w:rPr>
        <w:t>in cases and controls</w:t>
      </w: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b/>
          <w:kern w:val="0"/>
          <w:sz w:val="21"/>
          <w:szCs w:val="21"/>
          <w:lang w:val="en-US" w:eastAsia="zh-CN" w:bidi="ar"/>
        </w:rPr>
      </w:pPr>
    </w:p>
    <w:p>
      <w:pPr>
        <w:tabs>
          <w:tab w:val="left" w:pos="202"/>
        </w:tabs>
        <w:ind w:firstLine="315" w:firstLineChars="150"/>
        <w:jc w:val="left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tabs>
          <w:tab w:val="left" w:pos="202"/>
        </w:tabs>
        <w:ind w:firstLine="315" w:firstLineChars="150"/>
        <w:jc w:val="left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8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. Association between 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1 (rs73937194) genotypes and clinicopathologic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features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of GC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225"/>
        <w:gridCol w:w="1675"/>
        <w:gridCol w:w="1672"/>
        <w:gridCol w:w="878"/>
        <w:gridCol w:w="240"/>
        <w:gridCol w:w="2021"/>
        <w:gridCol w:w="1959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475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s73937194</w:t>
            </w:r>
          </w:p>
        </w:tc>
      </w:tr>
      <w:tr>
        <w:tblPrEx>
          <w:tblLayout w:type="fixed"/>
        </w:tblPrEx>
        <w:trPr>
          <w:gridAfter w:val="3"/>
          <w:wAfter w:w="5" w:type="dxa"/>
          <w:jc w:val="center"/>
        </w:trPr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450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785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G+GG</w:t>
            </w:r>
          </w:p>
        </w:tc>
        <w:tc>
          <w:tcPr>
            <w:tcW w:w="16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C</w:t>
            </w:r>
          </w:p>
        </w:tc>
        <w:tc>
          <w:tcPr>
            <w:tcW w:w="1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G+CC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G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umor siz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m)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8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lt;5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2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≥ 5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6-2.06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94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3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eoplasia location</w:t>
            </w:r>
          </w:p>
        </w:tc>
        <w:tc>
          <w:tcPr>
            <w:tcW w:w="12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-cardia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0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ardia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31-2.85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0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vasion depth</w:t>
            </w:r>
          </w:p>
        </w:tc>
        <w:tc>
          <w:tcPr>
            <w:tcW w:w="12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1-T2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3-T4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5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66-3.56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1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4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ymph metastasis</w:t>
            </w:r>
          </w:p>
        </w:tc>
        <w:tc>
          <w:tcPr>
            <w:tcW w:w="12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2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19-1.35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7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22-1.55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8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4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21-2.85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NM stage</w:t>
            </w:r>
          </w:p>
        </w:tc>
        <w:tc>
          <w:tcPr>
            <w:tcW w:w="12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-Ⅱ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8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Ⅲ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7-2.29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3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uren’s classification</w:t>
            </w:r>
          </w:p>
        </w:tc>
        <w:tc>
          <w:tcPr>
            <w:tcW w:w="12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testinal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76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2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iffuse</w:t>
            </w:r>
          </w:p>
        </w:tc>
        <w:tc>
          <w:tcPr>
            <w:tcW w:w="122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19-1.31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5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5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bookmarkStart w:id="3" w:name="_GoBack"/>
      <w:bookmarkEnd w:id="3"/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9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. Association between 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1 (rs3817466) genotypes and clinicopathologic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features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of GC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587"/>
        <w:gridCol w:w="1563"/>
        <w:gridCol w:w="1775"/>
        <w:gridCol w:w="1135"/>
        <w:gridCol w:w="240"/>
        <w:gridCol w:w="1900"/>
        <w:gridCol w:w="1538"/>
        <w:gridCol w:w="1704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7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350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s3817466</w:t>
            </w:r>
          </w:p>
        </w:tc>
      </w:tr>
      <w:tr>
        <w:tblPrEx>
          <w:tblLayout w:type="fixed"/>
        </w:tblPrEx>
        <w:trPr>
          <w:gridAfter w:val="3"/>
          <w:wAfter w:w="5" w:type="dxa"/>
          <w:jc w:val="center"/>
        </w:trPr>
        <w:tc>
          <w:tcPr>
            <w:tcW w:w="17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060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050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7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A+AA</w:t>
            </w:r>
          </w:p>
        </w:tc>
        <w:tc>
          <w:tcPr>
            <w:tcW w:w="15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G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11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GA+GG</w:t>
            </w:r>
          </w:p>
        </w:tc>
        <w:tc>
          <w:tcPr>
            <w:tcW w:w="15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A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7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umor siz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m)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3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8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lt;5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1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≥ 5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67-2.16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3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3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eoplasia location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3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-cardia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8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5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Cardia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6-2.50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6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700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vasion depth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3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1-T2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3-T4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60-2.07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4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2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09-11.43)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ymph metastasis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3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50-2.14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3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52-2.32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1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4-3.44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8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NM stage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3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-Ⅱ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3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8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Ⅲ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3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75-2.53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0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08-9.86)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uren’s classification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53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testinal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9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7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iffuse</w:t>
            </w:r>
          </w:p>
        </w:tc>
        <w:tc>
          <w:tcPr>
            <w:tcW w:w="158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17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5-1.74)</w:t>
            </w:r>
          </w:p>
        </w:tc>
        <w:tc>
          <w:tcPr>
            <w:tcW w:w="113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2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53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03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10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. Association between 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1 (rs8082898) genotypes and clinicopathologic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features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of GC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49"/>
        <w:gridCol w:w="1663"/>
        <w:gridCol w:w="1672"/>
        <w:gridCol w:w="878"/>
        <w:gridCol w:w="240"/>
        <w:gridCol w:w="2021"/>
        <w:gridCol w:w="1959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63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487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rs8082898</w:t>
            </w:r>
          </w:p>
        </w:tc>
      </w:tr>
      <w:tr>
        <w:tblPrEx>
          <w:tblLayout w:type="fixed"/>
        </w:tblPrEx>
        <w:trPr>
          <w:gridAfter w:val="3"/>
          <w:wAfter w:w="5" w:type="dxa"/>
          <w:jc w:val="center"/>
        </w:trPr>
        <w:tc>
          <w:tcPr>
            <w:tcW w:w="163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462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785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63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C+CC </w:t>
            </w:r>
          </w:p>
        </w:tc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T</w:t>
            </w:r>
          </w:p>
        </w:tc>
        <w:tc>
          <w:tcPr>
            <w:tcW w:w="1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C+TT 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C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638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umor siz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m)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8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lt;5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1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≥ 5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3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73-2.60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32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1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0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3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eoplasia location</w:t>
            </w:r>
          </w:p>
        </w:tc>
        <w:tc>
          <w:tcPr>
            <w:tcW w:w="12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-cardia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9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6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ardia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50-3.01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4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vasion depth</w:t>
            </w:r>
          </w:p>
        </w:tc>
        <w:tc>
          <w:tcPr>
            <w:tcW w:w="12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1-T2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3-T4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2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58-2.27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0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2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ymph metastasis</w:t>
            </w:r>
          </w:p>
        </w:tc>
        <w:tc>
          <w:tcPr>
            <w:tcW w:w="12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53-2.55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0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8-2.49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2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31-3.28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9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NM stage</w:t>
            </w:r>
          </w:p>
        </w:tc>
        <w:tc>
          <w:tcPr>
            <w:tcW w:w="12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-Ⅱ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Ⅲ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64-2.45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0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3-6.5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uren’s classification</w:t>
            </w:r>
          </w:p>
        </w:tc>
        <w:tc>
          <w:tcPr>
            <w:tcW w:w="12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testinal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9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1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iffuse</w:t>
            </w:r>
          </w:p>
        </w:tc>
        <w:tc>
          <w:tcPr>
            <w:tcW w:w="124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6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67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9-2.08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7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0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jc w:val="both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1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. Association between 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1 (rs73381527) genotypes and clinicopathologic characteristics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>features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of GC</w:t>
      </w:r>
    </w:p>
    <w:tbl>
      <w:tblPr>
        <w:tblStyle w:val="8"/>
        <w:tblW w:w="1413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237"/>
        <w:gridCol w:w="1675"/>
        <w:gridCol w:w="1647"/>
        <w:gridCol w:w="878"/>
        <w:gridCol w:w="240"/>
        <w:gridCol w:w="2021"/>
        <w:gridCol w:w="1959"/>
        <w:gridCol w:w="1897"/>
        <w:gridCol w:w="908"/>
        <w:gridCol w:w="3"/>
        <w:gridCol w:w="1"/>
        <w:gridCol w:w="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3"/>
          <w:wAfter w:w="5" w:type="dxa"/>
          <w:jc w:val="center"/>
        </w:trPr>
        <w:tc>
          <w:tcPr>
            <w:tcW w:w="166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462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s73381527</w:t>
            </w:r>
          </w:p>
        </w:tc>
      </w:tr>
      <w:tr>
        <w:tblPrEx>
          <w:tblLayout w:type="fixed"/>
        </w:tblPrEx>
        <w:trPr>
          <w:gridAfter w:val="3"/>
          <w:wAfter w:w="5" w:type="dxa"/>
          <w:jc w:val="center"/>
        </w:trPr>
        <w:tc>
          <w:tcPr>
            <w:tcW w:w="166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437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ominant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785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1"/>
          <w:wAfter w:w="1" w:type="dxa"/>
          <w:trHeight w:val="404" w:hRule="atLeast"/>
          <w:jc w:val="center"/>
        </w:trPr>
        <w:tc>
          <w:tcPr>
            <w:tcW w:w="166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2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C+CC </w:t>
            </w:r>
          </w:p>
        </w:tc>
        <w:tc>
          <w:tcPr>
            <w:tcW w:w="16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T</w:t>
            </w:r>
          </w:p>
        </w:tc>
        <w:tc>
          <w:tcPr>
            <w:tcW w:w="16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C+TT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C</w:t>
            </w:r>
          </w:p>
        </w:tc>
        <w:tc>
          <w:tcPr>
            <w:tcW w:w="18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91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gridAfter w:val="2"/>
          <w:wAfter w:w="2" w:type="dxa"/>
          <w:jc w:val="center"/>
        </w:trPr>
        <w:tc>
          <w:tcPr>
            <w:tcW w:w="1663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umor siz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m)</w:t>
            </w:r>
          </w:p>
        </w:tc>
        <w:tc>
          <w:tcPr>
            <w:tcW w:w="12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4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8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lt;5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≥ 5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3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67-2.65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0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3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eoplasia location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4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-cardia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8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Cardia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9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84-4.69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0.120 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vasion depth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4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1-T2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3-T4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6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4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67-3.09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5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3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ymph metastasis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4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8-2.73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6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31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55-3.14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4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3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40-4.49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2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NM stage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4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-Ⅱ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4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Ⅲ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50-2.20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9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uren’s classification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4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9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testinal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78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2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97" w:type="dxa"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21" w:hRule="atLeast"/>
          <w:jc w:val="center"/>
        </w:trPr>
        <w:tc>
          <w:tcPr>
            <w:tcW w:w="16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iffuse</w:t>
            </w:r>
          </w:p>
        </w:tc>
        <w:tc>
          <w:tcPr>
            <w:tcW w:w="123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75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64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6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0.77-3.31)</w:t>
            </w:r>
          </w:p>
        </w:tc>
        <w:tc>
          <w:tcPr>
            <w:tcW w:w="878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0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9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97" w:type="dxa"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        -</w:t>
            </w:r>
          </w:p>
        </w:tc>
        <w:tc>
          <w:tcPr>
            <w:tcW w:w="913" w:type="dxa"/>
            <w:gridSpan w:val="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54</w:t>
            </w:r>
          </w:p>
        </w:tc>
      </w:tr>
    </w:tbl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tbl>
      <w:tblPr>
        <w:tblStyle w:val="8"/>
        <w:tblpPr w:leftFromText="180" w:rightFromText="180" w:vertAnchor="text" w:horzAnchor="page" w:tblpX="1501" w:tblpY="399"/>
        <w:tblOverlap w:val="never"/>
        <w:tblW w:w="118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700"/>
        <w:gridCol w:w="2812"/>
        <w:gridCol w:w="2013"/>
        <w:gridCol w:w="2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49" w:hRule="atLeast"/>
        </w:trPr>
        <w:tc>
          <w:tcPr>
            <w:tcW w:w="22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9625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s9953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625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ecess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4" w:hRule="atLeast"/>
        </w:trPr>
        <w:tc>
          <w:tcPr>
            <w:tcW w:w="22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700" w:type="dxa"/>
            <w:vAlign w:val="center"/>
          </w:tcPr>
          <w:p>
            <w:pPr>
              <w:ind w:firstLine="840" w:firstLineChars="400"/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TA+TT </w:t>
            </w:r>
          </w:p>
        </w:tc>
        <w:tc>
          <w:tcPr>
            <w:tcW w:w="2812" w:type="dxa"/>
            <w:vAlign w:val="center"/>
          </w:tcPr>
          <w:p>
            <w:pPr>
              <w:ind w:firstLine="1155" w:firstLineChars="550"/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A</w:t>
            </w:r>
          </w:p>
        </w:tc>
        <w:tc>
          <w:tcPr>
            <w:tcW w:w="20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umor siz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cm)</w:t>
            </w:r>
          </w:p>
        </w:tc>
        <w:tc>
          <w:tcPr>
            <w:tcW w:w="27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1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8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&lt;5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1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≥ 5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2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3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eoplasia location</w:t>
            </w:r>
          </w:p>
        </w:tc>
        <w:tc>
          <w:tcPr>
            <w:tcW w:w="27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8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0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n-cardia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Cardia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vasion depth</w:t>
            </w:r>
          </w:p>
        </w:tc>
        <w:tc>
          <w:tcPr>
            <w:tcW w:w="27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8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1-T2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3-T4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4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ymph metastasis</w:t>
            </w:r>
          </w:p>
        </w:tc>
        <w:tc>
          <w:tcPr>
            <w:tcW w:w="27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8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4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62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NM stage</w:t>
            </w:r>
          </w:p>
        </w:tc>
        <w:tc>
          <w:tcPr>
            <w:tcW w:w="27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8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5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-Ⅱ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37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Ⅲ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3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uren’s classification</w:t>
            </w:r>
          </w:p>
        </w:tc>
        <w:tc>
          <w:tcPr>
            <w:tcW w:w="27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8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50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testinal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02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50" w:hRule="atLeast"/>
        </w:trPr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Diffuse</w:t>
            </w:r>
          </w:p>
        </w:tc>
        <w:tc>
          <w:tcPr>
            <w:tcW w:w="27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2812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1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0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5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u w:val="none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u w:val="none"/>
          <w:lang w:eastAsia="zh-CN"/>
        </w:rPr>
        <w:t>12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u w:val="none"/>
          <w:lang w:val="en-US" w:eastAsia="zh-CN"/>
        </w:rPr>
        <w:t>. Association between DAL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u w:val="none"/>
          <w:lang w:eastAsia="zh-CN"/>
        </w:rPr>
        <w:t>-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u w:val="none"/>
          <w:lang w:val="en-US" w:eastAsia="zh-CN"/>
        </w:rPr>
        <w:t xml:space="preserve">1 (rs9953490) genotypes and clinicopathologic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u w:val="none"/>
          <w:lang w:eastAsia="zh-CN"/>
        </w:rPr>
        <w:t>features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u w:val="none"/>
          <w:lang w:val="en-US" w:eastAsia="zh-CN"/>
        </w:rPr>
        <w:t xml:space="preserve"> of GC</w:t>
      </w: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</w:p>
    <w:p>
      <w:pPr>
        <w:rPr>
          <w:rFonts w:hint="default" w:ascii="Times New Roman" w:hAnsi="Times New Roman" w:cs="Times New Roman"/>
          <w:b/>
          <w:kern w:val="0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otes: CI, confidence interval; OR, odd ratio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BookAntiqua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Corbel">
    <w:altName w:val="苹方-简"/>
    <w:panose1 w:val="020B0503020204020204"/>
    <w:charset w:val="00"/>
    <w:family w:val="auto"/>
    <w:pitch w:val="default"/>
    <w:sig w:usb0="00000000" w:usb1="00000000" w:usb2="00000000" w:usb3="00000000" w:csb0="0000019F" w:csb1="00000000"/>
  </w:font>
  <w:font w:name="Microsoft YaHei">
    <w:altName w:val="汉仪旗黑KW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楷体_GB2312">
    <w:altName w:val="汉仪楷体KW"/>
    <w:panose1 w:val="02010609030101010101"/>
    <w:charset w:val="00"/>
    <w:family w:val="modern"/>
    <w:pitch w:val="default"/>
    <w:sig w:usb0="00000000" w:usb1="00000000" w:usb2="00000000" w:usb3="00000000" w:csb0="00040000" w:csb1="00000000"/>
  </w:font>
  <w:font w:name="微软雅黑">
    <w:altName w:val="汉仪旗黑KW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MinionPro-Regular">
    <w:altName w:val="苹方-简"/>
    <w:panose1 w:val="00000000000000000000"/>
    <w:charset w:val="00"/>
    <w:family w:val="roman"/>
    <w:pitch w:val="default"/>
    <w:sig w:usb0="00000000" w:usb1="00000000" w:usb2="00000010" w:usb3="00000000" w:csb0="00040000" w:csb1="00000000"/>
  </w:font>
  <w:font w:name="STIXGeneral-Regular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P41153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黑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oppan Bunkyu Midashi Gothic">
    <w:panose1 w:val="020B0900000000000000"/>
    <w:charset w:val="80"/>
    <w:family w:val="auto"/>
    <w:pitch w:val="default"/>
    <w:sig w:usb0="00000003" w:usb1="2AC71C10" w:usb2="00000012" w:usb3="00000000" w:csb0="20020005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圆体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altName w:val="汉仪旗黑KW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仿宋_GB2312">
    <w:altName w:val="汉仪仿宋KW"/>
    <w:panose1 w:val="02010609030101010101"/>
    <w:charset w:val="00"/>
    <w:family w:val="modern"/>
    <w:pitch w:val="default"/>
    <w:sig w:usb0="00000000" w:usb1="00000000" w:usb2="00000000" w:usb3="00000000" w:csb0="00040000" w:csb1="00000000"/>
  </w:font>
  <w:font w:name="华文中宋">
    <w:altName w:val="苹方-简"/>
    <w:panose1 w:val="02010600040101010101"/>
    <w:charset w:val="00"/>
    <w:family w:val="auto"/>
    <w:pitch w:val="default"/>
    <w:sig w:usb0="00000000" w:usb1="00000000" w:usb2="00000000" w:usb3="00000000" w:csb0="0004009F" w:csb1="DFD70000"/>
  </w:font>
  <w:font w:name="楷体">
    <w:altName w:val="汉仪楷体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GillSansStd-LightItalic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33B320"/>
    <w:rsid w:val="167D513B"/>
    <w:rsid w:val="16D7F59D"/>
    <w:rsid w:val="195DA984"/>
    <w:rsid w:val="19FEADDF"/>
    <w:rsid w:val="1D3ECD9D"/>
    <w:rsid w:val="1F3F58C9"/>
    <w:rsid w:val="1F9B2653"/>
    <w:rsid w:val="1FB843C1"/>
    <w:rsid w:val="1FE5B1AA"/>
    <w:rsid w:val="21431057"/>
    <w:rsid w:val="23A363A7"/>
    <w:rsid w:val="24F74732"/>
    <w:rsid w:val="2575894D"/>
    <w:rsid w:val="2CDFE5F4"/>
    <w:rsid w:val="2DB75525"/>
    <w:rsid w:val="2FF749EC"/>
    <w:rsid w:val="33AB5747"/>
    <w:rsid w:val="34FBE720"/>
    <w:rsid w:val="34FF9F6B"/>
    <w:rsid w:val="36F7C81A"/>
    <w:rsid w:val="383FDD08"/>
    <w:rsid w:val="39DC534A"/>
    <w:rsid w:val="3AAA32DE"/>
    <w:rsid w:val="3BF6995E"/>
    <w:rsid w:val="3CFF7229"/>
    <w:rsid w:val="3ECFDE05"/>
    <w:rsid w:val="3EF5A756"/>
    <w:rsid w:val="3F3F2B4A"/>
    <w:rsid w:val="3FEC2BF6"/>
    <w:rsid w:val="3FF7D340"/>
    <w:rsid w:val="45FE4C7E"/>
    <w:rsid w:val="47B01BEF"/>
    <w:rsid w:val="49BFC583"/>
    <w:rsid w:val="4AE5649C"/>
    <w:rsid w:val="4F077580"/>
    <w:rsid w:val="5176010C"/>
    <w:rsid w:val="58AF9B78"/>
    <w:rsid w:val="5B8B110A"/>
    <w:rsid w:val="5CAF2FB8"/>
    <w:rsid w:val="5CFF1EA9"/>
    <w:rsid w:val="5DBFB8B3"/>
    <w:rsid w:val="5DDD05CD"/>
    <w:rsid w:val="5DE27902"/>
    <w:rsid w:val="5DF98AB4"/>
    <w:rsid w:val="5DFCEF66"/>
    <w:rsid w:val="5DFFD576"/>
    <w:rsid w:val="5EF3E54D"/>
    <w:rsid w:val="5EF9F070"/>
    <w:rsid w:val="5F3FF785"/>
    <w:rsid w:val="5F777B61"/>
    <w:rsid w:val="5F7F1306"/>
    <w:rsid w:val="5F8D5754"/>
    <w:rsid w:val="5FAB4DD2"/>
    <w:rsid w:val="5FEF4644"/>
    <w:rsid w:val="5FEF518E"/>
    <w:rsid w:val="5FFFBA36"/>
    <w:rsid w:val="60C25A8D"/>
    <w:rsid w:val="60F36042"/>
    <w:rsid w:val="61EA56EE"/>
    <w:rsid w:val="64FC7AC0"/>
    <w:rsid w:val="65FD760C"/>
    <w:rsid w:val="67BE537C"/>
    <w:rsid w:val="68DF481F"/>
    <w:rsid w:val="69DB72DE"/>
    <w:rsid w:val="6BF62CAD"/>
    <w:rsid w:val="6D1F9E76"/>
    <w:rsid w:val="6DBF4FCA"/>
    <w:rsid w:val="6DD3E74C"/>
    <w:rsid w:val="6E71F2B4"/>
    <w:rsid w:val="6EEF3247"/>
    <w:rsid w:val="6FB95443"/>
    <w:rsid w:val="6FBBF969"/>
    <w:rsid w:val="6FBF02E4"/>
    <w:rsid w:val="6FE0889D"/>
    <w:rsid w:val="6FF6FE14"/>
    <w:rsid w:val="6FFF9081"/>
    <w:rsid w:val="70FBD27A"/>
    <w:rsid w:val="733F5936"/>
    <w:rsid w:val="739B1A3A"/>
    <w:rsid w:val="75D79912"/>
    <w:rsid w:val="75EC0F6B"/>
    <w:rsid w:val="76DA3E96"/>
    <w:rsid w:val="76F8EA4C"/>
    <w:rsid w:val="76FF6778"/>
    <w:rsid w:val="77AF0F9C"/>
    <w:rsid w:val="77BF99A5"/>
    <w:rsid w:val="77DFCD73"/>
    <w:rsid w:val="77E7879C"/>
    <w:rsid w:val="77FD528A"/>
    <w:rsid w:val="77FF5444"/>
    <w:rsid w:val="77FFC4D8"/>
    <w:rsid w:val="79FE412A"/>
    <w:rsid w:val="7AED443F"/>
    <w:rsid w:val="7B6F2FD1"/>
    <w:rsid w:val="7B713687"/>
    <w:rsid w:val="7B742879"/>
    <w:rsid w:val="7BBF4D97"/>
    <w:rsid w:val="7BC9D8C0"/>
    <w:rsid w:val="7BCFCA8B"/>
    <w:rsid w:val="7BDD831F"/>
    <w:rsid w:val="7BDE3EA7"/>
    <w:rsid w:val="7BEF90EF"/>
    <w:rsid w:val="7BFB3A6A"/>
    <w:rsid w:val="7BFE8051"/>
    <w:rsid w:val="7BFF2643"/>
    <w:rsid w:val="7D7BA61F"/>
    <w:rsid w:val="7DCA450D"/>
    <w:rsid w:val="7DD40D26"/>
    <w:rsid w:val="7DD6C9FA"/>
    <w:rsid w:val="7DDCD45A"/>
    <w:rsid w:val="7DDEEA6C"/>
    <w:rsid w:val="7DF6278A"/>
    <w:rsid w:val="7DFBA690"/>
    <w:rsid w:val="7DFDBFA3"/>
    <w:rsid w:val="7DFF79C3"/>
    <w:rsid w:val="7E476185"/>
    <w:rsid w:val="7E5F1788"/>
    <w:rsid w:val="7EBFC345"/>
    <w:rsid w:val="7EDF77DC"/>
    <w:rsid w:val="7EEB2150"/>
    <w:rsid w:val="7EEFA5E5"/>
    <w:rsid w:val="7EF966C9"/>
    <w:rsid w:val="7EFF4A0B"/>
    <w:rsid w:val="7F313B7B"/>
    <w:rsid w:val="7F3DF84B"/>
    <w:rsid w:val="7F3F7E94"/>
    <w:rsid w:val="7F6BCEFC"/>
    <w:rsid w:val="7F6E8501"/>
    <w:rsid w:val="7F7144C8"/>
    <w:rsid w:val="7F7617A8"/>
    <w:rsid w:val="7F99D441"/>
    <w:rsid w:val="7FB935B2"/>
    <w:rsid w:val="7FBA523D"/>
    <w:rsid w:val="7FDE5FA9"/>
    <w:rsid w:val="7FDE9CEB"/>
    <w:rsid w:val="7FE601BC"/>
    <w:rsid w:val="7FEBE681"/>
    <w:rsid w:val="7FEF5036"/>
    <w:rsid w:val="7FF7B465"/>
    <w:rsid w:val="7FFB18ED"/>
    <w:rsid w:val="7FFD4B7A"/>
    <w:rsid w:val="7FFEE5F4"/>
    <w:rsid w:val="7FFF7B36"/>
    <w:rsid w:val="7FFF7CBC"/>
    <w:rsid w:val="80AD7DE2"/>
    <w:rsid w:val="8DF7FECE"/>
    <w:rsid w:val="8F794B12"/>
    <w:rsid w:val="92BE358C"/>
    <w:rsid w:val="97B7EB6A"/>
    <w:rsid w:val="98DB8F09"/>
    <w:rsid w:val="9B2B740B"/>
    <w:rsid w:val="9B7717A2"/>
    <w:rsid w:val="9BB979EC"/>
    <w:rsid w:val="9BD7D1E7"/>
    <w:rsid w:val="9D1AA6BC"/>
    <w:rsid w:val="9FFF907B"/>
    <w:rsid w:val="A6FEAAE5"/>
    <w:rsid w:val="A6FFEBF3"/>
    <w:rsid w:val="A77726B2"/>
    <w:rsid w:val="ACF707E6"/>
    <w:rsid w:val="AD8EAC76"/>
    <w:rsid w:val="AFF3F0EE"/>
    <w:rsid w:val="AFF63EEA"/>
    <w:rsid w:val="B3D724EA"/>
    <w:rsid w:val="B5F49D01"/>
    <w:rsid w:val="B6BD589D"/>
    <w:rsid w:val="B7170230"/>
    <w:rsid w:val="B7AA24B0"/>
    <w:rsid w:val="B7C9E9D9"/>
    <w:rsid w:val="B7FC6574"/>
    <w:rsid w:val="B957AFD0"/>
    <w:rsid w:val="B977798B"/>
    <w:rsid w:val="BABE8943"/>
    <w:rsid w:val="BBB9A2AF"/>
    <w:rsid w:val="BBBFD956"/>
    <w:rsid w:val="BCFFED52"/>
    <w:rsid w:val="BDB91AA6"/>
    <w:rsid w:val="BE6B79D1"/>
    <w:rsid w:val="BE92C289"/>
    <w:rsid w:val="BECDA496"/>
    <w:rsid w:val="BFB30A23"/>
    <w:rsid w:val="BFBAEA4E"/>
    <w:rsid w:val="BFC71A35"/>
    <w:rsid w:val="BFEF1F3C"/>
    <w:rsid w:val="BFF5F2E5"/>
    <w:rsid w:val="BFFDF0CB"/>
    <w:rsid w:val="BFFF93AA"/>
    <w:rsid w:val="C71DFFDC"/>
    <w:rsid w:val="C97DBF9C"/>
    <w:rsid w:val="CE6FB664"/>
    <w:rsid w:val="CEBF4100"/>
    <w:rsid w:val="CEC7B860"/>
    <w:rsid w:val="CEE88F81"/>
    <w:rsid w:val="CF7761C1"/>
    <w:rsid w:val="CFBD056F"/>
    <w:rsid w:val="D5538D8E"/>
    <w:rsid w:val="D5F456BA"/>
    <w:rsid w:val="D7AB7F0F"/>
    <w:rsid w:val="D7EE0B9A"/>
    <w:rsid w:val="D7EE1FB5"/>
    <w:rsid w:val="D7F33AE9"/>
    <w:rsid w:val="D9CD6880"/>
    <w:rsid w:val="DB9B6B3A"/>
    <w:rsid w:val="DBB20474"/>
    <w:rsid w:val="DBF3AADA"/>
    <w:rsid w:val="DD300D42"/>
    <w:rsid w:val="DD59FD87"/>
    <w:rsid w:val="DDF779AF"/>
    <w:rsid w:val="DE4D7B14"/>
    <w:rsid w:val="DE67E592"/>
    <w:rsid w:val="DEDDC9C1"/>
    <w:rsid w:val="DFD410FF"/>
    <w:rsid w:val="DFFF31AF"/>
    <w:rsid w:val="E3FF9742"/>
    <w:rsid w:val="E55F9BD8"/>
    <w:rsid w:val="E5AFD138"/>
    <w:rsid w:val="E7D9FF38"/>
    <w:rsid w:val="E7EE2D19"/>
    <w:rsid w:val="E7FE7DB4"/>
    <w:rsid w:val="EADE9C3B"/>
    <w:rsid w:val="EBBFC348"/>
    <w:rsid w:val="EBF8FEA8"/>
    <w:rsid w:val="EBFB195E"/>
    <w:rsid w:val="EC95E6E9"/>
    <w:rsid w:val="EDEF0B0D"/>
    <w:rsid w:val="EEF892FB"/>
    <w:rsid w:val="EEFEE83B"/>
    <w:rsid w:val="EF1223CE"/>
    <w:rsid w:val="EF3F8874"/>
    <w:rsid w:val="EF7772B0"/>
    <w:rsid w:val="EF7FD4FF"/>
    <w:rsid w:val="EF7FF430"/>
    <w:rsid w:val="EF9F28A3"/>
    <w:rsid w:val="EFA34CB8"/>
    <w:rsid w:val="EFF7C518"/>
    <w:rsid w:val="EFF921DF"/>
    <w:rsid w:val="EFFD00E4"/>
    <w:rsid w:val="EFFDF028"/>
    <w:rsid w:val="EFFF2858"/>
    <w:rsid w:val="EFFF542E"/>
    <w:rsid w:val="F3DBD9B3"/>
    <w:rsid w:val="F3EF4C32"/>
    <w:rsid w:val="F4BF6333"/>
    <w:rsid w:val="F4FB8E04"/>
    <w:rsid w:val="F5EBE5FF"/>
    <w:rsid w:val="F7494AD7"/>
    <w:rsid w:val="F77D7534"/>
    <w:rsid w:val="F7AFD4C9"/>
    <w:rsid w:val="F7D551BB"/>
    <w:rsid w:val="F7DE24C8"/>
    <w:rsid w:val="F7E724BF"/>
    <w:rsid w:val="F7E7AC06"/>
    <w:rsid w:val="F7FF0A2C"/>
    <w:rsid w:val="F7FF28FC"/>
    <w:rsid w:val="F7FF52C0"/>
    <w:rsid w:val="F93F2E84"/>
    <w:rsid w:val="F97BE86A"/>
    <w:rsid w:val="F9ED5445"/>
    <w:rsid w:val="FAF1E553"/>
    <w:rsid w:val="FB0F7B25"/>
    <w:rsid w:val="FB6B861F"/>
    <w:rsid w:val="FBDD6A4D"/>
    <w:rsid w:val="FBEB02D8"/>
    <w:rsid w:val="FBED8094"/>
    <w:rsid w:val="FBEFF252"/>
    <w:rsid w:val="FBFEFB79"/>
    <w:rsid w:val="FC35E820"/>
    <w:rsid w:val="FC4AB1A1"/>
    <w:rsid w:val="FC9F2B0F"/>
    <w:rsid w:val="FCDF5674"/>
    <w:rsid w:val="FCF36C6A"/>
    <w:rsid w:val="FDBF7D99"/>
    <w:rsid w:val="FDD0E648"/>
    <w:rsid w:val="FDE2D8B2"/>
    <w:rsid w:val="FDEC2EC6"/>
    <w:rsid w:val="FDFA8B6A"/>
    <w:rsid w:val="FDFEE63D"/>
    <w:rsid w:val="FE763F83"/>
    <w:rsid w:val="FEA548E0"/>
    <w:rsid w:val="FEEB6519"/>
    <w:rsid w:val="FEF31F30"/>
    <w:rsid w:val="FEF7CD3A"/>
    <w:rsid w:val="FEFB1ED4"/>
    <w:rsid w:val="FEFB8098"/>
    <w:rsid w:val="FF37CD1E"/>
    <w:rsid w:val="FF7786D0"/>
    <w:rsid w:val="FF7DCA97"/>
    <w:rsid w:val="FF7F1C76"/>
    <w:rsid w:val="FFAC0FCF"/>
    <w:rsid w:val="FFB6EFB1"/>
    <w:rsid w:val="FFBB8E4B"/>
    <w:rsid w:val="FFBF5DB3"/>
    <w:rsid w:val="FFCCB966"/>
    <w:rsid w:val="FFE95B27"/>
    <w:rsid w:val="FFF90707"/>
    <w:rsid w:val="FFFEADAE"/>
    <w:rsid w:val="FFFF55A8"/>
    <w:rsid w:val="FFFF771B"/>
    <w:rsid w:val="FFFF870F"/>
    <w:rsid w:val="FFFF9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font31"/>
    <w:basedOn w:val="5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2:08:00Z</dcterms:created>
  <dc:creator>于丽娜</dc:creator>
  <cp:lastModifiedBy>xiaohuihui</cp:lastModifiedBy>
  <dcterms:modified xsi:type="dcterms:W3CDTF">2021-06-07T06:0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